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80" w:type="dxa"/>
        <w:jc w:val="left"/>
        <w:tblInd w:w="-54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20"/>
        <w:gridCol w:w="1080"/>
        <w:gridCol w:w="1080"/>
        <w:gridCol w:w="4500"/>
      </w:tblGrid>
      <w:tr>
        <w:trPr>
          <w:trHeight w:val="581" w:hRule="exact"/>
        </w:trPr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genuity Canonical Pathways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atio</w:t>
            </w:r>
          </w:p>
        </w:tc>
        <w:tc>
          <w:tcPr>
            <w:tcW w:w="4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s</w:t>
            </w:r>
          </w:p>
        </w:tc>
      </w:tr>
      <w:tr>
        <w:trPr>
          <w:trHeight w:val="1286" w:hRule="exact"/>
        </w:trPr>
        <w:tc>
          <w:tcPr>
            <w:tcW w:w="34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ole of Pattern Recognition Receptors in Recognition of Bacteria and Viruses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*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0</w:t>
            </w:r>
          </w:p>
        </w:tc>
        <w:tc>
          <w:tcPr>
            <w:tcW w:w="45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QA↑, C1QB↑, C1QC↑, C5AR1↑, C3AR1↑, CASP1↑, CLEC7A↑, IRF1↑, OAS1↑, SYK↑, TLR1↑, TLR2↑</w:t>
            </w:r>
          </w:p>
        </w:tc>
      </w:tr>
      <w:tr>
        <w:trPr>
          <w:trHeight w:val="712" w:hRule="exact"/>
        </w:trPr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ment Syste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*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4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QA↑, C1QB↑, C1QC↑, C3AR1↑, C4B↑, C5AR1↑, CFB↑</w:t>
            </w:r>
          </w:p>
        </w:tc>
      </w:tr>
      <w:tr>
        <w:trPr>
          <w:trHeight w:val="891" w:hRule="exact"/>
        </w:trPr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herosclerosis Signalin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*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ALOX12↑, ALOX15↑, CCL2↑, CCR2↑, ITGB2↑, MSR1↑, SELP↑, </w:t>
            </w:r>
            <w:r>
              <w:rPr>
                <w:rFonts w:cs="Arial" w:ascii="Arial" w:hAnsi="Arial"/>
                <w:bCs/>
                <w:sz w:val="18"/>
                <w:szCs w:val="18"/>
              </w:rPr>
              <w:t>TGFB1</w:t>
            </w:r>
            <w:r>
              <w:rPr>
                <w:rFonts w:cs="Arial" w:ascii="Arial" w:hAnsi="Arial"/>
                <w:sz w:val="18"/>
                <w:szCs w:val="18"/>
              </w:rPr>
              <w:t>↑*, VCAM1↑, WISP2↑</w:t>
            </w:r>
          </w:p>
        </w:tc>
      </w:tr>
      <w:tr>
        <w:trPr>
          <w:trHeight w:val="1077" w:hRule="exact"/>
        </w:trPr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ndritic Cell Matur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*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CER1G↑, FCGR1A↑, FCGR2A↑, FCGR2B↑, FCGR3A↑, TLR2↑, HLA-B↑, HLA-C↑, HLA-DMA↑,TNFRSF1B↑, TYROBP↑</w:t>
            </w:r>
          </w:p>
        </w:tc>
      </w:tr>
      <w:tr>
        <w:trPr>
          <w:trHeight w:val="901" w:hRule="exact"/>
        </w:trPr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cy Receptor-mediated Phagocytosis in Macrophages and Monocyt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*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9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CK↑, FCGR1A↑, FCGR2A↑, FCGR3A↑, FGR↑, PLD4↑, PRKCD↑, SYK↑, VAV1↑</w:t>
            </w:r>
          </w:p>
        </w:tc>
      </w:tr>
      <w:tr>
        <w:trPr>
          <w:trHeight w:val="1320" w:hRule="exact"/>
        </w:trPr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ole of Macrophages, Fibroblasts and Endothelial Cells in Rheumatoid Arthrit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*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4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C5AR1↑, CCL2↑, CFB↑, FCGR1A↑, FCGR3A↑, FOS↑, FRZB↑, LRP1↑, PRKCD↑, SOCS3↑, </w:t>
            </w:r>
            <w:r>
              <w:rPr>
                <w:rFonts w:cs="Arial" w:ascii="Arial" w:hAnsi="Arial"/>
                <w:bCs/>
                <w:sz w:val="18"/>
                <w:szCs w:val="18"/>
              </w:rPr>
              <w:t>TGFB1</w:t>
            </w:r>
            <w:r>
              <w:rPr>
                <w:rFonts w:cs="Arial" w:ascii="Arial" w:hAnsi="Arial"/>
                <w:sz w:val="18"/>
                <w:szCs w:val="18"/>
              </w:rPr>
              <w:t>↑*, TLR1↑, TLR2↑, TNFRSF1B↑, VCAM1↑</w:t>
            </w:r>
          </w:p>
        </w:tc>
      </w:tr>
      <w:tr>
        <w:trPr>
          <w:trHeight w:val="887" w:hRule="exact"/>
        </w:trPr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L-12 Signaling and Production in Macrophag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*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7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ALOX12↑, ALOX15↑, FOS↑, IRF1↑, MAF↑, PRKCD↑, SPI1↑, </w:t>
            </w:r>
            <w:r>
              <w:rPr>
                <w:rFonts w:cs="Arial" w:ascii="Arial" w:hAnsi="Arial"/>
                <w:bCs/>
                <w:sz w:val="18"/>
                <w:szCs w:val="18"/>
              </w:rPr>
              <w:t>TGFB1</w:t>
            </w:r>
            <w:r>
              <w:rPr>
                <w:rFonts w:cs="Arial" w:ascii="Arial" w:hAnsi="Arial"/>
                <w:sz w:val="18"/>
                <w:szCs w:val="18"/>
              </w:rPr>
              <w:t>↑*, TLR2↑</w:t>
            </w:r>
          </w:p>
        </w:tc>
      </w:tr>
      <w:tr>
        <w:trPr>
          <w:trHeight w:val="925" w:hRule="exact"/>
        </w:trPr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stemic Lupus Erythematosus Signalin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*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72↑, FCER1G↑, FCGR1A↑, FCGR2A↑, FCGR2B↑,FCGR3A↑, FOS↑, HLA-B↑,HLA-C↑</w:t>
            </w:r>
          </w:p>
        </w:tc>
      </w:tr>
      <w:tr>
        <w:trPr>
          <w:trHeight w:val="717" w:hRule="exact"/>
        </w:trPr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M1 Signalin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*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P1↑, CCL2↑, FCGR2B↑, LAT2↑, TLR1↑, TLR2↑,TYROBP↑</w:t>
            </w:r>
          </w:p>
        </w:tc>
      </w:tr>
      <w:tr>
        <w:trPr>
          <w:trHeight w:val="709" w:hRule="exact"/>
        </w:trPr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10 Signaling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*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0</w:t>
            </w:r>
          </w:p>
        </w:tc>
        <w:tc>
          <w:tcPr>
            <w:tcW w:w="45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R1↑, CCR5↑,CD14↑, FCGR2A↑,FCGR2B↑, FOS↑, SOCS3↑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  <w:sz w:val="22"/>
                              <w:szCs w:val="22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2"/>
                              <w:szCs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212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  <w:sz w:val="22"/>
                        <w:szCs w:val="22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2"/>
                        <w:szCs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t>1</w:t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9T07:52:00Z</dcterms:created>
  <dc:creator>579855</dc:creator>
  <dc:description/>
  <cp:keywords/>
  <dc:language>en-US</dc:language>
  <cp:lastModifiedBy>579855</cp:lastModifiedBy>
  <dcterms:modified xsi:type="dcterms:W3CDTF">2011-07-19T08:03:00Z</dcterms:modified>
  <cp:revision>4</cp:revision>
  <dc:subject/>
  <dc:title>Supporting Information</dc:title>
</cp:coreProperties>
</file>